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D8F34" w14:textId="720875EF" w:rsidR="00BF4853" w:rsidRPr="00C54142" w:rsidRDefault="00BF4853" w:rsidP="00BF4853">
      <w:pPr>
        <w:jc w:val="both"/>
      </w:pPr>
      <w:r w:rsidRPr="00C54142">
        <w:rPr>
          <w:b/>
          <w:bCs/>
        </w:rPr>
        <w:t>Suppl</w:t>
      </w:r>
      <w:r>
        <w:rPr>
          <w:b/>
          <w:bCs/>
        </w:rPr>
        <w:t>ementary</w:t>
      </w:r>
      <w:r w:rsidRPr="00C54142">
        <w:rPr>
          <w:b/>
          <w:bCs/>
        </w:rPr>
        <w:t xml:space="preserve"> Table 1. </w:t>
      </w:r>
      <w:r w:rsidR="005D4885">
        <w:t xml:space="preserve">Mean population by census tract </w:t>
      </w:r>
      <w:bookmarkStart w:id="0" w:name="_GoBack"/>
      <w:bookmarkEnd w:id="0"/>
      <w:r w:rsidR="005D4885">
        <w:t>and n</w:t>
      </w:r>
      <w:r w:rsidRPr="00C54142">
        <w:t xml:space="preserve">umber of </w:t>
      </w:r>
      <w:r>
        <w:t>deaths</w:t>
      </w:r>
      <w:r w:rsidRPr="00C54142">
        <w:t xml:space="preserve"> available for analysis after linkage </w:t>
      </w:r>
      <w:r>
        <w:t>of</w:t>
      </w:r>
      <w:r w:rsidRPr="00C54142">
        <w:t xml:space="preserve"> mortality and </w:t>
      </w:r>
      <w:r>
        <w:t>population</w:t>
      </w:r>
      <w:r w:rsidRPr="00C54142">
        <w:t xml:space="preserve"> data </w:t>
      </w:r>
      <w:r>
        <w:t>in Spain 2011-2013.</w:t>
      </w:r>
      <w:r w:rsidRPr="00C54142">
        <w:rPr>
          <w:b/>
          <w:bCs/>
        </w:rPr>
        <w:tab/>
      </w:r>
    </w:p>
    <w:p w14:paraId="750BB540" w14:textId="77777777" w:rsidR="00BF4853" w:rsidRDefault="00BF4853" w:rsidP="00BF4853">
      <w:pPr>
        <w:jc w:val="both"/>
        <w:rPr>
          <w:b/>
          <w:bCs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2"/>
        <w:gridCol w:w="1656"/>
        <w:gridCol w:w="1188"/>
        <w:gridCol w:w="1358"/>
        <w:gridCol w:w="1535"/>
        <w:gridCol w:w="1752"/>
      </w:tblGrid>
      <w:tr w:rsidR="00F50E05" w:rsidRPr="00331869" w14:paraId="4B53865D" w14:textId="77777777" w:rsidTr="00F50E05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353FA6" w14:textId="77777777" w:rsidR="00F50E05" w:rsidRPr="00331869" w:rsidRDefault="00F50E05" w:rsidP="003B3CD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31869">
              <w:rPr>
                <w:b/>
                <w:bCs/>
                <w:color w:val="000000"/>
                <w:sz w:val="20"/>
                <w:szCs w:val="20"/>
              </w:rPr>
              <w:t> Year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000000" w:fill="FFFFFF"/>
          </w:tcPr>
          <w:p w14:paraId="4BF09D9D" w14:textId="504C093F" w:rsidR="00F50E05" w:rsidRPr="00331869" w:rsidRDefault="00F50E05" w:rsidP="003B3CD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population by census tract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D7B69E" w14:textId="18F00B5D" w:rsidR="00F50E05" w:rsidRPr="00331869" w:rsidRDefault="00F50E05" w:rsidP="003B3CD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31869">
              <w:rPr>
                <w:b/>
                <w:bCs/>
                <w:color w:val="000000"/>
                <w:sz w:val="20"/>
                <w:szCs w:val="20"/>
              </w:rPr>
              <w:t>Total dea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85BA25" w14:textId="77777777" w:rsidR="00F50E05" w:rsidRPr="00331869" w:rsidRDefault="00F50E05" w:rsidP="003B3CD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31869">
              <w:rPr>
                <w:b/>
                <w:bCs/>
                <w:color w:val="000000"/>
                <w:sz w:val="20"/>
                <w:szCs w:val="20"/>
              </w:rPr>
              <w:t>Linked dea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42E2BF" w14:textId="77777777" w:rsidR="00F50E05" w:rsidRPr="00331869" w:rsidRDefault="00F50E05" w:rsidP="003B3CD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31869">
              <w:rPr>
                <w:b/>
                <w:bCs/>
                <w:color w:val="000000"/>
                <w:sz w:val="20"/>
                <w:szCs w:val="20"/>
              </w:rPr>
              <w:t>Unlinked dea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01BA43" w14:textId="77777777" w:rsidR="00F50E05" w:rsidRPr="00331869" w:rsidRDefault="00F50E05" w:rsidP="003B3CD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31869">
              <w:rPr>
                <w:b/>
                <w:bCs/>
                <w:color w:val="000000"/>
                <w:sz w:val="20"/>
                <w:szCs w:val="20"/>
              </w:rPr>
              <w:t>% unlinked deaths</w:t>
            </w:r>
          </w:p>
        </w:tc>
      </w:tr>
      <w:tr w:rsidR="00F50E05" w:rsidRPr="00FA491E" w14:paraId="3E671440" w14:textId="77777777" w:rsidTr="00F50E05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67872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77EC542" w14:textId="3CEE7C8B" w:rsidR="00F50E05" w:rsidRPr="00FA491E" w:rsidRDefault="00F50E05" w:rsidP="00F50E0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12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7A560" w14:textId="68DB7E0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386,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0264B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379,1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A03F4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6,8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69961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1.8%</w:t>
            </w:r>
          </w:p>
        </w:tc>
      </w:tr>
      <w:tr w:rsidR="00F50E05" w:rsidRPr="00FA491E" w14:paraId="4EB5FF2E" w14:textId="77777777" w:rsidTr="00F50E05">
        <w:trPr>
          <w:trHeight w:val="432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80B864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56" w:type="dxa"/>
            <w:shd w:val="clear" w:color="000000" w:fill="FFFFFF"/>
            <w:vAlign w:val="center"/>
          </w:tcPr>
          <w:p w14:paraId="07FD9386" w14:textId="2A5297BC" w:rsidR="00F50E05" w:rsidRPr="00FA491E" w:rsidRDefault="00F50E05" w:rsidP="00F50E0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14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14:paraId="4C2E7F56" w14:textId="65625256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401,12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ED7EA1F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394,48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C3D85F9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6,63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496BB6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1.7%</w:t>
            </w:r>
          </w:p>
        </w:tc>
      </w:tr>
      <w:tr w:rsidR="00F50E05" w:rsidRPr="00FA491E" w14:paraId="5D473EA2" w14:textId="77777777" w:rsidTr="00F50E05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B6E4A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BF1C735" w14:textId="6109219F" w:rsidR="00F50E05" w:rsidRPr="00FA491E" w:rsidRDefault="00F50E05" w:rsidP="00F50E0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07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2D9E9" w14:textId="26112CD6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388,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E8EFF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382,3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08DD4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6,2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DB28A" w14:textId="77777777" w:rsidR="00F50E05" w:rsidRPr="00FA491E" w:rsidRDefault="00F50E05" w:rsidP="003B3CD0">
            <w:pPr>
              <w:jc w:val="right"/>
              <w:rPr>
                <w:color w:val="000000"/>
                <w:sz w:val="20"/>
                <w:szCs w:val="20"/>
              </w:rPr>
            </w:pPr>
            <w:r w:rsidRPr="00FA491E">
              <w:rPr>
                <w:color w:val="000000"/>
                <w:sz w:val="20"/>
                <w:szCs w:val="20"/>
              </w:rPr>
              <w:t>1.6%</w:t>
            </w:r>
          </w:p>
        </w:tc>
      </w:tr>
    </w:tbl>
    <w:p w14:paraId="113AC4BD" w14:textId="77777777" w:rsidR="00BF4853" w:rsidRDefault="00BF4853" w:rsidP="00BF4853">
      <w:pPr>
        <w:jc w:val="right"/>
        <w:rPr>
          <w:b/>
          <w:bCs/>
        </w:rPr>
      </w:pPr>
    </w:p>
    <w:p w14:paraId="169A521E" w14:textId="77777777" w:rsidR="00BF4853" w:rsidRDefault="00BF4853" w:rsidP="00BF4853">
      <w:pPr>
        <w:jc w:val="both"/>
        <w:rPr>
          <w:b/>
          <w:bCs/>
        </w:rPr>
      </w:pPr>
    </w:p>
    <w:p w14:paraId="56199D42" w14:textId="77777777" w:rsidR="00CF2222" w:rsidRDefault="005D4885"/>
    <w:sectPr w:rsidR="00CF2222" w:rsidSect="006D2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853"/>
    <w:rsid w:val="00011EFE"/>
    <w:rsid w:val="00030856"/>
    <w:rsid w:val="0003248C"/>
    <w:rsid w:val="000334C9"/>
    <w:rsid w:val="000348ED"/>
    <w:rsid w:val="00034F99"/>
    <w:rsid w:val="000358DD"/>
    <w:rsid w:val="00035EEC"/>
    <w:rsid w:val="0003734F"/>
    <w:rsid w:val="00040A69"/>
    <w:rsid w:val="00041D94"/>
    <w:rsid w:val="00045D87"/>
    <w:rsid w:val="0005315F"/>
    <w:rsid w:val="0005435B"/>
    <w:rsid w:val="00055591"/>
    <w:rsid w:val="00055BB2"/>
    <w:rsid w:val="00057D48"/>
    <w:rsid w:val="0006170C"/>
    <w:rsid w:val="00061B70"/>
    <w:rsid w:val="00063E8A"/>
    <w:rsid w:val="000754A9"/>
    <w:rsid w:val="00083D1C"/>
    <w:rsid w:val="00095DDA"/>
    <w:rsid w:val="0009601C"/>
    <w:rsid w:val="0009631C"/>
    <w:rsid w:val="00096B04"/>
    <w:rsid w:val="000A2413"/>
    <w:rsid w:val="000A2A41"/>
    <w:rsid w:val="000B033A"/>
    <w:rsid w:val="000B051E"/>
    <w:rsid w:val="000B1423"/>
    <w:rsid w:val="000B3DDE"/>
    <w:rsid w:val="000B4D64"/>
    <w:rsid w:val="000B56BC"/>
    <w:rsid w:val="000B7DE7"/>
    <w:rsid w:val="000C131A"/>
    <w:rsid w:val="000D01DB"/>
    <w:rsid w:val="000E194C"/>
    <w:rsid w:val="000E7342"/>
    <w:rsid w:val="000F461E"/>
    <w:rsid w:val="000F52FB"/>
    <w:rsid w:val="000F6F18"/>
    <w:rsid w:val="0010058D"/>
    <w:rsid w:val="00105B58"/>
    <w:rsid w:val="00112354"/>
    <w:rsid w:val="001124BB"/>
    <w:rsid w:val="0011337F"/>
    <w:rsid w:val="00130250"/>
    <w:rsid w:val="001338E2"/>
    <w:rsid w:val="001341B0"/>
    <w:rsid w:val="00137B0B"/>
    <w:rsid w:val="00143E67"/>
    <w:rsid w:val="00152A72"/>
    <w:rsid w:val="001673BC"/>
    <w:rsid w:val="001714E0"/>
    <w:rsid w:val="001746F6"/>
    <w:rsid w:val="00174DA9"/>
    <w:rsid w:val="0017511F"/>
    <w:rsid w:val="001753B9"/>
    <w:rsid w:val="00175C8F"/>
    <w:rsid w:val="00177A43"/>
    <w:rsid w:val="00177DE6"/>
    <w:rsid w:val="0019300D"/>
    <w:rsid w:val="00193A13"/>
    <w:rsid w:val="001B066C"/>
    <w:rsid w:val="001B3D26"/>
    <w:rsid w:val="001C0830"/>
    <w:rsid w:val="001C27EF"/>
    <w:rsid w:val="001C30F1"/>
    <w:rsid w:val="001E1DA9"/>
    <w:rsid w:val="001F49C5"/>
    <w:rsid w:val="001F4D33"/>
    <w:rsid w:val="00201E66"/>
    <w:rsid w:val="0020312E"/>
    <w:rsid w:val="00205326"/>
    <w:rsid w:val="002074F6"/>
    <w:rsid w:val="00213C13"/>
    <w:rsid w:val="0021474F"/>
    <w:rsid w:val="0021478E"/>
    <w:rsid w:val="002203DC"/>
    <w:rsid w:val="002263F1"/>
    <w:rsid w:val="00226549"/>
    <w:rsid w:val="00226DDD"/>
    <w:rsid w:val="00230D0D"/>
    <w:rsid w:val="00231195"/>
    <w:rsid w:val="0023263E"/>
    <w:rsid w:val="00246A9F"/>
    <w:rsid w:val="002514A2"/>
    <w:rsid w:val="00253725"/>
    <w:rsid w:val="00256B75"/>
    <w:rsid w:val="002628AE"/>
    <w:rsid w:val="0026371B"/>
    <w:rsid w:val="002652C9"/>
    <w:rsid w:val="00274445"/>
    <w:rsid w:val="002744B4"/>
    <w:rsid w:val="002754AA"/>
    <w:rsid w:val="00280E76"/>
    <w:rsid w:val="00284514"/>
    <w:rsid w:val="00290406"/>
    <w:rsid w:val="00291755"/>
    <w:rsid w:val="00292183"/>
    <w:rsid w:val="00294EF7"/>
    <w:rsid w:val="002963C7"/>
    <w:rsid w:val="00296648"/>
    <w:rsid w:val="002A3C44"/>
    <w:rsid w:val="002A4CDC"/>
    <w:rsid w:val="002A5CFC"/>
    <w:rsid w:val="002A6BF9"/>
    <w:rsid w:val="002B01C2"/>
    <w:rsid w:val="002B4298"/>
    <w:rsid w:val="002B679E"/>
    <w:rsid w:val="002C2B8E"/>
    <w:rsid w:val="002D2EE5"/>
    <w:rsid w:val="002D49A5"/>
    <w:rsid w:val="002D4AF2"/>
    <w:rsid w:val="002D5A7A"/>
    <w:rsid w:val="002E1D18"/>
    <w:rsid w:val="002F08B8"/>
    <w:rsid w:val="002F25D9"/>
    <w:rsid w:val="00302174"/>
    <w:rsid w:val="003121C7"/>
    <w:rsid w:val="00312C2F"/>
    <w:rsid w:val="00313CF3"/>
    <w:rsid w:val="003231B3"/>
    <w:rsid w:val="003276FB"/>
    <w:rsid w:val="00335572"/>
    <w:rsid w:val="00335940"/>
    <w:rsid w:val="00336602"/>
    <w:rsid w:val="00336E9A"/>
    <w:rsid w:val="0033792F"/>
    <w:rsid w:val="00341CBB"/>
    <w:rsid w:val="00347BB3"/>
    <w:rsid w:val="00355E51"/>
    <w:rsid w:val="00362EA3"/>
    <w:rsid w:val="00364842"/>
    <w:rsid w:val="0036495A"/>
    <w:rsid w:val="00370C13"/>
    <w:rsid w:val="00371D6E"/>
    <w:rsid w:val="00382E2A"/>
    <w:rsid w:val="00387736"/>
    <w:rsid w:val="00393ECB"/>
    <w:rsid w:val="00394DBE"/>
    <w:rsid w:val="003A5996"/>
    <w:rsid w:val="003A7E66"/>
    <w:rsid w:val="003B192D"/>
    <w:rsid w:val="003C015C"/>
    <w:rsid w:val="003C7628"/>
    <w:rsid w:val="003D7562"/>
    <w:rsid w:val="003E1AE5"/>
    <w:rsid w:val="003E66C8"/>
    <w:rsid w:val="003E7BD2"/>
    <w:rsid w:val="003F00A9"/>
    <w:rsid w:val="003F3419"/>
    <w:rsid w:val="004031CD"/>
    <w:rsid w:val="00410206"/>
    <w:rsid w:val="00416161"/>
    <w:rsid w:val="00417220"/>
    <w:rsid w:val="00422746"/>
    <w:rsid w:val="00423D67"/>
    <w:rsid w:val="00423FB4"/>
    <w:rsid w:val="0043414F"/>
    <w:rsid w:val="00436A53"/>
    <w:rsid w:val="004428F6"/>
    <w:rsid w:val="0045146A"/>
    <w:rsid w:val="004628FD"/>
    <w:rsid w:val="00464472"/>
    <w:rsid w:val="00466B30"/>
    <w:rsid w:val="0047064A"/>
    <w:rsid w:val="00470782"/>
    <w:rsid w:val="004729E5"/>
    <w:rsid w:val="00476146"/>
    <w:rsid w:val="00482EFE"/>
    <w:rsid w:val="004854B7"/>
    <w:rsid w:val="00491C7A"/>
    <w:rsid w:val="0049362F"/>
    <w:rsid w:val="00493806"/>
    <w:rsid w:val="00495A99"/>
    <w:rsid w:val="004977BB"/>
    <w:rsid w:val="004A1B0C"/>
    <w:rsid w:val="004A5497"/>
    <w:rsid w:val="004A6724"/>
    <w:rsid w:val="004A7276"/>
    <w:rsid w:val="004B29D8"/>
    <w:rsid w:val="004B64B2"/>
    <w:rsid w:val="004B6770"/>
    <w:rsid w:val="004C0CC7"/>
    <w:rsid w:val="004C1D4D"/>
    <w:rsid w:val="004C20FC"/>
    <w:rsid w:val="004C5573"/>
    <w:rsid w:val="004F21DD"/>
    <w:rsid w:val="004F2370"/>
    <w:rsid w:val="004F2EFE"/>
    <w:rsid w:val="004F3C99"/>
    <w:rsid w:val="00502C59"/>
    <w:rsid w:val="00507EB7"/>
    <w:rsid w:val="005138DD"/>
    <w:rsid w:val="00513FDA"/>
    <w:rsid w:val="00516124"/>
    <w:rsid w:val="00532732"/>
    <w:rsid w:val="00532868"/>
    <w:rsid w:val="005351C4"/>
    <w:rsid w:val="005374D7"/>
    <w:rsid w:val="00540110"/>
    <w:rsid w:val="005525D2"/>
    <w:rsid w:val="0055521C"/>
    <w:rsid w:val="00566329"/>
    <w:rsid w:val="0057100A"/>
    <w:rsid w:val="00584AAE"/>
    <w:rsid w:val="00585697"/>
    <w:rsid w:val="00585A11"/>
    <w:rsid w:val="00586102"/>
    <w:rsid w:val="005870AE"/>
    <w:rsid w:val="005909CA"/>
    <w:rsid w:val="00590C57"/>
    <w:rsid w:val="005912FA"/>
    <w:rsid w:val="00597436"/>
    <w:rsid w:val="005A06D6"/>
    <w:rsid w:val="005A1666"/>
    <w:rsid w:val="005A229D"/>
    <w:rsid w:val="005A74AF"/>
    <w:rsid w:val="005B4301"/>
    <w:rsid w:val="005B5C2F"/>
    <w:rsid w:val="005B62F3"/>
    <w:rsid w:val="005B6775"/>
    <w:rsid w:val="005C2C0B"/>
    <w:rsid w:val="005D0240"/>
    <w:rsid w:val="005D4885"/>
    <w:rsid w:val="005D6293"/>
    <w:rsid w:val="005E0878"/>
    <w:rsid w:val="005E092A"/>
    <w:rsid w:val="005E66BE"/>
    <w:rsid w:val="005E70E9"/>
    <w:rsid w:val="005F1244"/>
    <w:rsid w:val="005F2B0F"/>
    <w:rsid w:val="0060574B"/>
    <w:rsid w:val="00605F38"/>
    <w:rsid w:val="006067C3"/>
    <w:rsid w:val="00612E81"/>
    <w:rsid w:val="00613115"/>
    <w:rsid w:val="00615D3E"/>
    <w:rsid w:val="00620705"/>
    <w:rsid w:val="00626012"/>
    <w:rsid w:val="006266D4"/>
    <w:rsid w:val="006273BD"/>
    <w:rsid w:val="00627892"/>
    <w:rsid w:val="00637606"/>
    <w:rsid w:val="006407AA"/>
    <w:rsid w:val="00641A10"/>
    <w:rsid w:val="00652464"/>
    <w:rsid w:val="00655709"/>
    <w:rsid w:val="00657FEC"/>
    <w:rsid w:val="00664107"/>
    <w:rsid w:val="0066714C"/>
    <w:rsid w:val="00677C8C"/>
    <w:rsid w:val="00677E1D"/>
    <w:rsid w:val="00681352"/>
    <w:rsid w:val="00684C4C"/>
    <w:rsid w:val="00690009"/>
    <w:rsid w:val="006B0FC5"/>
    <w:rsid w:val="006C3EDC"/>
    <w:rsid w:val="006C6E04"/>
    <w:rsid w:val="006D2B8D"/>
    <w:rsid w:val="006D5060"/>
    <w:rsid w:val="006E07C2"/>
    <w:rsid w:val="006E1049"/>
    <w:rsid w:val="006E3C7F"/>
    <w:rsid w:val="006F52CA"/>
    <w:rsid w:val="006F6135"/>
    <w:rsid w:val="006F71A0"/>
    <w:rsid w:val="00710CD2"/>
    <w:rsid w:val="00712F7B"/>
    <w:rsid w:val="0071530F"/>
    <w:rsid w:val="007174C7"/>
    <w:rsid w:val="00720048"/>
    <w:rsid w:val="007301B1"/>
    <w:rsid w:val="00733848"/>
    <w:rsid w:val="007352A7"/>
    <w:rsid w:val="00741BF3"/>
    <w:rsid w:val="00743888"/>
    <w:rsid w:val="007467E9"/>
    <w:rsid w:val="00760912"/>
    <w:rsid w:val="0077336A"/>
    <w:rsid w:val="0078258F"/>
    <w:rsid w:val="00785FE6"/>
    <w:rsid w:val="0079590C"/>
    <w:rsid w:val="007970DC"/>
    <w:rsid w:val="007A1EB7"/>
    <w:rsid w:val="007A35F0"/>
    <w:rsid w:val="007A7DF2"/>
    <w:rsid w:val="007B4C0C"/>
    <w:rsid w:val="007C3BD8"/>
    <w:rsid w:val="007E08AF"/>
    <w:rsid w:val="007E5C9B"/>
    <w:rsid w:val="007F133D"/>
    <w:rsid w:val="008001DF"/>
    <w:rsid w:val="00804B39"/>
    <w:rsid w:val="00807BC7"/>
    <w:rsid w:val="008108C2"/>
    <w:rsid w:val="00811FB8"/>
    <w:rsid w:val="00812A89"/>
    <w:rsid w:val="00813FDF"/>
    <w:rsid w:val="00820D00"/>
    <w:rsid w:val="008210CD"/>
    <w:rsid w:val="00824437"/>
    <w:rsid w:val="00840B89"/>
    <w:rsid w:val="0084372A"/>
    <w:rsid w:val="0085041E"/>
    <w:rsid w:val="00851A1C"/>
    <w:rsid w:val="00855007"/>
    <w:rsid w:val="008626FA"/>
    <w:rsid w:val="0086628D"/>
    <w:rsid w:val="00872470"/>
    <w:rsid w:val="00880053"/>
    <w:rsid w:val="008817FE"/>
    <w:rsid w:val="00881A27"/>
    <w:rsid w:val="00886548"/>
    <w:rsid w:val="008872BF"/>
    <w:rsid w:val="008901E2"/>
    <w:rsid w:val="008901F0"/>
    <w:rsid w:val="0089267B"/>
    <w:rsid w:val="008942E4"/>
    <w:rsid w:val="00894809"/>
    <w:rsid w:val="008953CA"/>
    <w:rsid w:val="008A0DDE"/>
    <w:rsid w:val="008A69B4"/>
    <w:rsid w:val="008B293E"/>
    <w:rsid w:val="008C4A08"/>
    <w:rsid w:val="008C660C"/>
    <w:rsid w:val="008D0CAF"/>
    <w:rsid w:val="008D14E1"/>
    <w:rsid w:val="008D5E55"/>
    <w:rsid w:val="008E24A3"/>
    <w:rsid w:val="008F7D27"/>
    <w:rsid w:val="00917D90"/>
    <w:rsid w:val="00920CBE"/>
    <w:rsid w:val="00920FD3"/>
    <w:rsid w:val="009215AB"/>
    <w:rsid w:val="00924657"/>
    <w:rsid w:val="009246DE"/>
    <w:rsid w:val="00927C35"/>
    <w:rsid w:val="00927E0B"/>
    <w:rsid w:val="00930B0F"/>
    <w:rsid w:val="0093468B"/>
    <w:rsid w:val="00937276"/>
    <w:rsid w:val="00952151"/>
    <w:rsid w:val="009577D6"/>
    <w:rsid w:val="009578B3"/>
    <w:rsid w:val="009607C7"/>
    <w:rsid w:val="00962053"/>
    <w:rsid w:val="009634F4"/>
    <w:rsid w:val="00964BA8"/>
    <w:rsid w:val="0096752A"/>
    <w:rsid w:val="00971936"/>
    <w:rsid w:val="00975AEA"/>
    <w:rsid w:val="00984480"/>
    <w:rsid w:val="00986181"/>
    <w:rsid w:val="00990E51"/>
    <w:rsid w:val="00997D92"/>
    <w:rsid w:val="009A35ED"/>
    <w:rsid w:val="009A4F8D"/>
    <w:rsid w:val="009A6493"/>
    <w:rsid w:val="009B4757"/>
    <w:rsid w:val="009B7FBC"/>
    <w:rsid w:val="009C054A"/>
    <w:rsid w:val="009C5742"/>
    <w:rsid w:val="009C5B81"/>
    <w:rsid w:val="009D02B3"/>
    <w:rsid w:val="009D1555"/>
    <w:rsid w:val="009D27E1"/>
    <w:rsid w:val="009D2D1A"/>
    <w:rsid w:val="009D740C"/>
    <w:rsid w:val="009D75FF"/>
    <w:rsid w:val="009E31CA"/>
    <w:rsid w:val="009E57DE"/>
    <w:rsid w:val="00A033B9"/>
    <w:rsid w:val="00A03997"/>
    <w:rsid w:val="00A319AD"/>
    <w:rsid w:val="00A3308E"/>
    <w:rsid w:val="00A41BE3"/>
    <w:rsid w:val="00A601D8"/>
    <w:rsid w:val="00A65DA3"/>
    <w:rsid w:val="00A708EF"/>
    <w:rsid w:val="00A714BA"/>
    <w:rsid w:val="00A76406"/>
    <w:rsid w:val="00A8289F"/>
    <w:rsid w:val="00A84046"/>
    <w:rsid w:val="00A9068C"/>
    <w:rsid w:val="00A90776"/>
    <w:rsid w:val="00A91952"/>
    <w:rsid w:val="00A95511"/>
    <w:rsid w:val="00A9761A"/>
    <w:rsid w:val="00AA0B6D"/>
    <w:rsid w:val="00AA11E6"/>
    <w:rsid w:val="00AA2AED"/>
    <w:rsid w:val="00AB1041"/>
    <w:rsid w:val="00AC10E9"/>
    <w:rsid w:val="00AC259C"/>
    <w:rsid w:val="00AC5FD1"/>
    <w:rsid w:val="00AC6F16"/>
    <w:rsid w:val="00AD00F5"/>
    <w:rsid w:val="00AD06F8"/>
    <w:rsid w:val="00AD3DB0"/>
    <w:rsid w:val="00AF500B"/>
    <w:rsid w:val="00B0141D"/>
    <w:rsid w:val="00B051BF"/>
    <w:rsid w:val="00B122A0"/>
    <w:rsid w:val="00B1340A"/>
    <w:rsid w:val="00B14821"/>
    <w:rsid w:val="00B15C6A"/>
    <w:rsid w:val="00B26EE4"/>
    <w:rsid w:val="00B274CF"/>
    <w:rsid w:val="00B31426"/>
    <w:rsid w:val="00B32E55"/>
    <w:rsid w:val="00B35A23"/>
    <w:rsid w:val="00B42315"/>
    <w:rsid w:val="00B4414D"/>
    <w:rsid w:val="00B47C6C"/>
    <w:rsid w:val="00B52E38"/>
    <w:rsid w:val="00B53028"/>
    <w:rsid w:val="00B558A1"/>
    <w:rsid w:val="00B65E12"/>
    <w:rsid w:val="00B70A18"/>
    <w:rsid w:val="00B731AF"/>
    <w:rsid w:val="00B82867"/>
    <w:rsid w:val="00B82EE9"/>
    <w:rsid w:val="00B834C1"/>
    <w:rsid w:val="00B9215C"/>
    <w:rsid w:val="00BA35E0"/>
    <w:rsid w:val="00BB04E3"/>
    <w:rsid w:val="00BB2BB4"/>
    <w:rsid w:val="00BC29A3"/>
    <w:rsid w:val="00BD4298"/>
    <w:rsid w:val="00BE6784"/>
    <w:rsid w:val="00BF4853"/>
    <w:rsid w:val="00C0082F"/>
    <w:rsid w:val="00C023CA"/>
    <w:rsid w:val="00C023D2"/>
    <w:rsid w:val="00C028B5"/>
    <w:rsid w:val="00C03EB0"/>
    <w:rsid w:val="00C10674"/>
    <w:rsid w:val="00C1197C"/>
    <w:rsid w:val="00C11A07"/>
    <w:rsid w:val="00C13AFB"/>
    <w:rsid w:val="00C1583C"/>
    <w:rsid w:val="00C168DF"/>
    <w:rsid w:val="00C3007E"/>
    <w:rsid w:val="00C311F1"/>
    <w:rsid w:val="00C3131D"/>
    <w:rsid w:val="00C34FD8"/>
    <w:rsid w:val="00C54A9A"/>
    <w:rsid w:val="00C57D68"/>
    <w:rsid w:val="00C62FF9"/>
    <w:rsid w:val="00C645D3"/>
    <w:rsid w:val="00C700D1"/>
    <w:rsid w:val="00C77892"/>
    <w:rsid w:val="00C82856"/>
    <w:rsid w:val="00C82D5D"/>
    <w:rsid w:val="00C94737"/>
    <w:rsid w:val="00CA2F1D"/>
    <w:rsid w:val="00CA7DC1"/>
    <w:rsid w:val="00CB1B4E"/>
    <w:rsid w:val="00CC0CC2"/>
    <w:rsid w:val="00CC232A"/>
    <w:rsid w:val="00CC3EE9"/>
    <w:rsid w:val="00CC491F"/>
    <w:rsid w:val="00CC4F78"/>
    <w:rsid w:val="00CC7903"/>
    <w:rsid w:val="00CF6637"/>
    <w:rsid w:val="00CF7FBC"/>
    <w:rsid w:val="00D00433"/>
    <w:rsid w:val="00D05D2C"/>
    <w:rsid w:val="00D1102C"/>
    <w:rsid w:val="00D126C4"/>
    <w:rsid w:val="00D2095A"/>
    <w:rsid w:val="00D2156B"/>
    <w:rsid w:val="00D236D9"/>
    <w:rsid w:val="00D23E39"/>
    <w:rsid w:val="00D268FE"/>
    <w:rsid w:val="00D31B88"/>
    <w:rsid w:val="00D4058C"/>
    <w:rsid w:val="00D42838"/>
    <w:rsid w:val="00D44C05"/>
    <w:rsid w:val="00D53E6A"/>
    <w:rsid w:val="00D56B5F"/>
    <w:rsid w:val="00D72378"/>
    <w:rsid w:val="00D7348D"/>
    <w:rsid w:val="00D73E94"/>
    <w:rsid w:val="00D77ED2"/>
    <w:rsid w:val="00D8567C"/>
    <w:rsid w:val="00D87220"/>
    <w:rsid w:val="00D87CC2"/>
    <w:rsid w:val="00D93600"/>
    <w:rsid w:val="00D954B4"/>
    <w:rsid w:val="00DA3303"/>
    <w:rsid w:val="00DB17B7"/>
    <w:rsid w:val="00DB383F"/>
    <w:rsid w:val="00DB4404"/>
    <w:rsid w:val="00DC35D4"/>
    <w:rsid w:val="00DD2067"/>
    <w:rsid w:val="00DD2AA6"/>
    <w:rsid w:val="00DF0E8F"/>
    <w:rsid w:val="00DF488F"/>
    <w:rsid w:val="00DF5574"/>
    <w:rsid w:val="00E02091"/>
    <w:rsid w:val="00E16CD1"/>
    <w:rsid w:val="00E20DD9"/>
    <w:rsid w:val="00E248C7"/>
    <w:rsid w:val="00E25348"/>
    <w:rsid w:val="00E2774B"/>
    <w:rsid w:val="00E32360"/>
    <w:rsid w:val="00E338CF"/>
    <w:rsid w:val="00E46403"/>
    <w:rsid w:val="00E51EE3"/>
    <w:rsid w:val="00E54BD3"/>
    <w:rsid w:val="00E672A2"/>
    <w:rsid w:val="00E67A5A"/>
    <w:rsid w:val="00E70880"/>
    <w:rsid w:val="00E71133"/>
    <w:rsid w:val="00E744CB"/>
    <w:rsid w:val="00E82136"/>
    <w:rsid w:val="00E84424"/>
    <w:rsid w:val="00E86B30"/>
    <w:rsid w:val="00E90F2B"/>
    <w:rsid w:val="00E93211"/>
    <w:rsid w:val="00E94AD0"/>
    <w:rsid w:val="00E96C61"/>
    <w:rsid w:val="00E9728B"/>
    <w:rsid w:val="00E97E71"/>
    <w:rsid w:val="00EA40A3"/>
    <w:rsid w:val="00EA4F80"/>
    <w:rsid w:val="00EA517A"/>
    <w:rsid w:val="00EA7D0C"/>
    <w:rsid w:val="00EB1107"/>
    <w:rsid w:val="00EB1854"/>
    <w:rsid w:val="00EB1CFF"/>
    <w:rsid w:val="00EB5F20"/>
    <w:rsid w:val="00EC24F3"/>
    <w:rsid w:val="00ED41F7"/>
    <w:rsid w:val="00EF7CAC"/>
    <w:rsid w:val="00F00F00"/>
    <w:rsid w:val="00F016B7"/>
    <w:rsid w:val="00F163D2"/>
    <w:rsid w:val="00F16F80"/>
    <w:rsid w:val="00F1714A"/>
    <w:rsid w:val="00F207B9"/>
    <w:rsid w:val="00F26186"/>
    <w:rsid w:val="00F31840"/>
    <w:rsid w:val="00F34470"/>
    <w:rsid w:val="00F41AD1"/>
    <w:rsid w:val="00F50CF7"/>
    <w:rsid w:val="00F50E05"/>
    <w:rsid w:val="00F51BC2"/>
    <w:rsid w:val="00F71344"/>
    <w:rsid w:val="00F71957"/>
    <w:rsid w:val="00F72220"/>
    <w:rsid w:val="00F75BCE"/>
    <w:rsid w:val="00F813F3"/>
    <w:rsid w:val="00F8539F"/>
    <w:rsid w:val="00F92E78"/>
    <w:rsid w:val="00F94CEF"/>
    <w:rsid w:val="00F95F7A"/>
    <w:rsid w:val="00F96C09"/>
    <w:rsid w:val="00FA37A5"/>
    <w:rsid w:val="00FA7139"/>
    <w:rsid w:val="00FB3737"/>
    <w:rsid w:val="00FB463F"/>
    <w:rsid w:val="00FB4A47"/>
    <w:rsid w:val="00FC115D"/>
    <w:rsid w:val="00FC3421"/>
    <w:rsid w:val="00FC3821"/>
    <w:rsid w:val="00FC426E"/>
    <w:rsid w:val="00FC4608"/>
    <w:rsid w:val="00FC5B9B"/>
    <w:rsid w:val="00FC7BA7"/>
    <w:rsid w:val="00FD3A8E"/>
    <w:rsid w:val="00FE0C76"/>
    <w:rsid w:val="00FF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C3AC17"/>
  <w15:chartTrackingRefBased/>
  <w15:docId w15:val="{A165EEAD-EB55-AC4E-8516-A01243B74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485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29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Luque Fernandez</dc:creator>
  <cp:keywords/>
  <dc:description/>
  <cp:lastModifiedBy>Daniel Redondo Sánchez</cp:lastModifiedBy>
  <cp:revision>4</cp:revision>
  <dcterms:created xsi:type="dcterms:W3CDTF">2022-02-15T08:15:00Z</dcterms:created>
  <dcterms:modified xsi:type="dcterms:W3CDTF">2022-05-16T09:01:00Z</dcterms:modified>
</cp:coreProperties>
</file>